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960" cy="1737995"/>
            <wp:effectExtent l="0" t="0" r="8890" b="14605"/>
            <wp:docPr id="1" name="图片 1" descr="Supplemental FIG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URE 1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73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Figure 1. The fluorescence intensity of USP7 was enhanced in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OS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(A) The relative mRNA expression of USP7 was determined following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eastAsia="zh-CN"/>
        </w:rPr>
        <w:t>sh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Hans"/>
        </w:rPr>
        <w:t>tr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eastAsia="zh-Han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Hans"/>
        </w:rPr>
        <w:t>sh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USP7#1, and shUSP7#2 transfectio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i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U2O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cells. (B) The fluorescence intensity of USP7 was determined in OS patient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(C)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flank of the nude mice were subcutaneously injected with 1 × 10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 xml:space="preserve">6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eastAsia="zh-CN"/>
        </w:rPr>
        <w:t>sh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Hans"/>
        </w:rPr>
        <w:t>trl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eastAsia="zh-Han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Hans"/>
        </w:rPr>
        <w:t>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eastAsia="zh-Han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Hans"/>
        </w:rPr>
        <w:t>sh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eastAsia="zh-Hans"/>
        </w:rPr>
        <w:t>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Hans"/>
        </w:rPr>
        <w:t>apt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Hans"/>
        </w:rPr>
        <w:t>treate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U2OS cell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***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&lt; 0.001, ****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&lt; 0.00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1NTg0MjM3NjQyNWNiNTg2ODhjNDU1NzFjNTkyYjIifQ=="/>
  </w:docVars>
  <w:rsids>
    <w:rsidRoot w:val="00000000"/>
    <w:rsid w:val="00025858"/>
    <w:rsid w:val="11A2182B"/>
    <w:rsid w:val="3EDF5176"/>
    <w:rsid w:val="60B42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2T06:48:00Z</dcterms:created>
  <dc:creator>Administrator</dc:creator>
  <cp:lastModifiedBy>WPS_1695083170</cp:lastModifiedBy>
  <dcterms:modified xsi:type="dcterms:W3CDTF">2024-02-02T13:27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631A7961F4C4034A2CA0C7C40527D20_12</vt:lpwstr>
  </property>
</Properties>
</file>